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8DDC02" w14:textId="77777777" w:rsidR="00FC04D1" w:rsidRPr="00706FA8" w:rsidRDefault="00FC04D1" w:rsidP="00FC04D1">
      <w:pPr>
        <w:pStyle w:val="Title"/>
        <w:rPr>
          <w:lang w:val="en-GB"/>
        </w:rPr>
      </w:pPr>
      <w:r w:rsidRPr="00706FA8">
        <w:rPr>
          <w:lang w:val="en-GB"/>
        </w:rPr>
        <w:t xml:space="preserve">Low canopy temperature and high stomatal conductance </w:t>
      </w:r>
      <w:r>
        <w:rPr>
          <w:lang w:val="en-GB"/>
        </w:rPr>
        <w:t>contribute</w:t>
      </w:r>
      <w:r w:rsidRPr="00706FA8">
        <w:rPr>
          <w:lang w:val="en-GB"/>
        </w:rPr>
        <w:t xml:space="preserve"> to high grain yield of contrasting </w:t>
      </w:r>
      <w:r w:rsidRPr="002E7B52">
        <w:rPr>
          <w:i/>
          <w:iCs/>
          <w:lang w:val="en-GB"/>
        </w:rPr>
        <w:t>Jap</w:t>
      </w:r>
      <w:r w:rsidRPr="00706FA8">
        <w:rPr>
          <w:i/>
          <w:iCs/>
          <w:lang w:val="en-GB"/>
        </w:rPr>
        <w:t>onica</w:t>
      </w:r>
      <w:r w:rsidRPr="00706FA8">
        <w:rPr>
          <w:lang w:val="en-GB"/>
        </w:rPr>
        <w:t xml:space="preserve"> rice under aerobic conditions</w:t>
      </w:r>
    </w:p>
    <w:p w14:paraId="49859840" w14:textId="2C481FAD" w:rsidR="00E115DC" w:rsidRPr="0079642A" w:rsidRDefault="00E115DC" w:rsidP="00E115DC">
      <w:pPr>
        <w:contextualSpacing/>
        <w:rPr>
          <w:vertAlign w:val="superscript"/>
        </w:rPr>
      </w:pPr>
      <w:r w:rsidRPr="0079642A">
        <w:t>Wenliu, Gong</w:t>
      </w:r>
      <w:r w:rsidRPr="0079642A">
        <w:rPr>
          <w:vertAlign w:val="superscript"/>
        </w:rPr>
        <w:t>*</w:t>
      </w:r>
      <w:r w:rsidRPr="0079642A">
        <w:t xml:space="preserve">, </w:t>
      </w:r>
      <w:bookmarkStart w:id="0" w:name="OLE_LINK10"/>
      <w:r w:rsidRPr="0079642A">
        <w:t xml:space="preserve">Christopher </w:t>
      </w:r>
      <w:bookmarkEnd w:id="0"/>
      <w:r w:rsidRPr="0079642A">
        <w:t>Proud, Shu Fukai, and Jaquie Mitchell</w:t>
      </w:r>
    </w:p>
    <w:p w14:paraId="4812258C" w14:textId="7A0818FD" w:rsidR="00345BD9" w:rsidRPr="00504AF9" w:rsidRDefault="002868E2" w:rsidP="00345BD9">
      <w:pPr>
        <w:pStyle w:val="NoSpacing"/>
        <w:contextualSpacing/>
        <w:rPr>
          <w:u w:val="single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45BD9" w:rsidRPr="00706FA8">
        <w:t>Wenliu Gong</w:t>
      </w:r>
      <w:r w:rsidR="00504AF9">
        <w:t xml:space="preserve">, </w:t>
      </w:r>
      <w:r w:rsidR="00504AF9" w:rsidRPr="00706FA8">
        <w:t>wenliu.gong@uq</w:t>
      </w:r>
      <w:r w:rsidR="00504AF9">
        <w:t>connect.edu</w:t>
      </w:r>
      <w:r w:rsidR="00504AF9" w:rsidRPr="00706FA8">
        <w:t>.au</w:t>
      </w:r>
    </w:p>
    <w:p w14:paraId="217F3AE0" w14:textId="7B3757D4" w:rsidR="002868E2" w:rsidRPr="00994A3D" w:rsidRDefault="002868E2" w:rsidP="00994A3D">
      <w:pPr>
        <w:spacing w:before="240" w:after="0"/>
        <w:rPr>
          <w:rFonts w:cs="Times New Roman"/>
        </w:rPr>
      </w:pPr>
    </w:p>
    <w:p w14:paraId="63141669" w14:textId="37E4CFC1" w:rsidR="008C06F3" w:rsidRPr="00BB1152" w:rsidRDefault="00654E8F" w:rsidP="008C06F3">
      <w:pPr>
        <w:pStyle w:val="Heading1"/>
      </w:pPr>
      <w:r w:rsidRPr="00994A3D">
        <w:t>Supplementary Figures and Tables</w:t>
      </w:r>
    </w:p>
    <w:p w14:paraId="40678629" w14:textId="4341AF3A" w:rsidR="008C06F3" w:rsidRDefault="008C06F3" w:rsidP="008C06F3">
      <w:pPr>
        <w:pStyle w:val="Caption"/>
        <w:spacing w:before="240"/>
        <w:contextualSpacing/>
        <w:rPr>
          <w:b w:val="0"/>
          <w:bCs w:val="0"/>
          <w:lang w:val="en-GB"/>
        </w:rPr>
      </w:pPr>
      <w:bookmarkStart w:id="1" w:name="_Ref106204644"/>
      <w:r w:rsidRPr="00BB1152">
        <w:rPr>
          <w:b w:val="0"/>
          <w:bCs w:val="0"/>
          <w:lang w:val="en-GB"/>
        </w:rPr>
        <w:t xml:space="preserve">S Table </w:t>
      </w:r>
      <w:r w:rsidRPr="00BB1152">
        <w:rPr>
          <w:b w:val="0"/>
          <w:bCs w:val="0"/>
          <w:lang w:val="en-GB"/>
        </w:rPr>
        <w:fldChar w:fldCharType="begin"/>
      </w:r>
      <w:r w:rsidRPr="00BB1152">
        <w:rPr>
          <w:b w:val="0"/>
          <w:bCs w:val="0"/>
          <w:lang w:val="en-GB"/>
        </w:rPr>
        <w:instrText xml:space="preserve"> SEQ S_Table \* ARABIC </w:instrText>
      </w:r>
      <w:r w:rsidRPr="00BB1152">
        <w:rPr>
          <w:b w:val="0"/>
          <w:bCs w:val="0"/>
          <w:lang w:val="en-GB"/>
        </w:rPr>
        <w:fldChar w:fldCharType="separate"/>
      </w:r>
      <w:r w:rsidRPr="00BB1152">
        <w:rPr>
          <w:b w:val="0"/>
          <w:bCs w:val="0"/>
          <w:noProof/>
          <w:lang w:val="en-GB"/>
        </w:rPr>
        <w:t>1</w:t>
      </w:r>
      <w:r w:rsidRPr="00BB1152">
        <w:rPr>
          <w:b w:val="0"/>
          <w:bCs w:val="0"/>
          <w:lang w:val="en-GB"/>
        </w:rPr>
        <w:fldChar w:fldCharType="end"/>
      </w:r>
      <w:bookmarkEnd w:id="1"/>
      <w:r w:rsidRPr="00BB1152">
        <w:rPr>
          <w:b w:val="0"/>
          <w:bCs w:val="0"/>
          <w:lang w:val="en-GB"/>
        </w:rPr>
        <w:t xml:space="preserve"> The mean plant height (PH, cm), days to heading (DTH), grain yield (GY, t ha</w:t>
      </w:r>
      <w:r w:rsidRPr="00BB1152">
        <w:rPr>
          <w:b w:val="0"/>
          <w:bCs w:val="0"/>
          <w:vertAlign w:val="superscript"/>
          <w:lang w:val="en-GB"/>
        </w:rPr>
        <w:t>-1</w:t>
      </w:r>
      <w:r w:rsidRPr="00BB1152">
        <w:rPr>
          <w:b w:val="0"/>
          <w:bCs w:val="0"/>
          <w:lang w:val="en-GB"/>
        </w:rPr>
        <w:t>), grain number m</w:t>
      </w:r>
      <w:r w:rsidRPr="00BB1152">
        <w:rPr>
          <w:b w:val="0"/>
          <w:bCs w:val="0"/>
          <w:vertAlign w:val="superscript"/>
          <w:lang w:val="en-GB"/>
        </w:rPr>
        <w:t>-2</w:t>
      </w:r>
      <w:r w:rsidRPr="00BB1152">
        <w:rPr>
          <w:b w:val="0"/>
          <w:bCs w:val="0"/>
          <w:lang w:val="en-GB"/>
        </w:rPr>
        <w:t xml:space="preserve"> (GNM), canopy temperature depression (CTD, ℃) in well-watered experiment (WW20), selection group of 38 genotypes and inclusion in 15 genotype subset indicated.</w:t>
      </w:r>
    </w:p>
    <w:tbl>
      <w:tblPr>
        <w:tblW w:w="7831" w:type="dxa"/>
        <w:tblLook w:val="04A0" w:firstRow="1" w:lastRow="0" w:firstColumn="1" w:lastColumn="0" w:noHBand="0" w:noVBand="1"/>
      </w:tblPr>
      <w:tblGrid>
        <w:gridCol w:w="2405"/>
        <w:gridCol w:w="516"/>
        <w:gridCol w:w="628"/>
        <w:gridCol w:w="666"/>
        <w:gridCol w:w="716"/>
        <w:gridCol w:w="1200"/>
        <w:gridCol w:w="980"/>
        <w:gridCol w:w="720"/>
      </w:tblGrid>
      <w:tr w:rsidR="009C0EC5" w:rsidRPr="009C0EC5" w14:paraId="01241761" w14:textId="77777777" w:rsidTr="009C0EC5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934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Genotyp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401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PH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888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DTH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525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GY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053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GN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826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TD 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8D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elec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579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ubset</w:t>
            </w:r>
          </w:p>
        </w:tc>
      </w:tr>
      <w:tr w:rsidR="009C0EC5" w:rsidRPr="009C0EC5" w14:paraId="028593F6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29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5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891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69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46D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DDA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6C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211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hec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B8F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07ACBF68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F3D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Ap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20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C84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B05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F3E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5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5C2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5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3A6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hec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97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412EB7BB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35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Takanari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210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4DB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0C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1A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CC3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85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hec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4B2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70B561B2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81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D89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A0D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759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D42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AB6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34D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965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9C0EC5" w:rsidRPr="009C0EC5" w14:paraId="15075D3F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E9C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ocodri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DB9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81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A06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1D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4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3B9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DBF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4E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4C5029FC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021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Dellro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16A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279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E9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BD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3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653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B11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4B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0FADFCC4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92B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Fad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857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2FC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6BB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FCF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5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584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7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59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ADC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1F94DF54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66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Gavin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5D8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43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89E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83C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2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8F9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7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F6F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A6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1501B164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638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Irat1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B70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076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799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62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5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EF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DB8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321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4D095AB0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07A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Kyeem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9C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AD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68E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FB4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7D5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62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B12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5CFFB5FB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FD2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2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E4F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8DE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BD4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DE8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6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A2F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7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914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9B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60ABC51C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44F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agru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597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86A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6C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06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5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715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3BA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5B7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3FD5A7E5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BE0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angi_(Y1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F4B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750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CE1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4E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2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C68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7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1A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DEE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433EE0DC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D89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emont_(Y2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7E2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917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67A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61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7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9A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28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71B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71EB81C3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E2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M2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DDB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BB3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2A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023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0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F0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CE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031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6068A8EE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122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Parag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C7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82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10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B59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8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19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319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45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72C09CDE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AA0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Rosemo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644E" w14:textId="6770DE48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="00791CE4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C4E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19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90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0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9E7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58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CB7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496977DB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E34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herp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646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7B9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5EF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014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4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77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7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577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526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2F64F5C7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E8D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WAB450-24-3-2-P18-H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9B7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DFC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7E7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372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B00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7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F5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45E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757D731F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AFF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YRF2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FE1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4E6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14F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D7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9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23E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9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66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8A4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16B30463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685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YRL1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CA0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D15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16C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78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35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075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A56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52652D8A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04A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YRL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9D5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AD4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A0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462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7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4A0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8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55D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351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77143F77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41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YRM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812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7F7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0C2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B01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6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BCA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7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7F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83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4E23AFDE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B37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949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E21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A4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543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AF2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DB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0AF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9C0EC5" w:rsidRPr="009C0EC5" w14:paraId="64733933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BC3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lastRenderedPageBreak/>
              <w:t>Arlesien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E79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576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280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CE8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5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15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5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438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E7A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46103B27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E9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Baru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FD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6DF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660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736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1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A1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5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E47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993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2A78B8F6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2A2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Beng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CB9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681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96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B28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2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9E4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5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27E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F37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116C2C78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71D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Boga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E8A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F98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5FE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71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2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A22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6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869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03B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70BE8FE6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8C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alrose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AB8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DA1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D7E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94C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9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B0C0" w14:textId="327D28AE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6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0A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3B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28B76427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647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IR65600-129-1-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11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BA4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FA6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A0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9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F99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6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EB8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EA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34113503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3B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ngdao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EBF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D12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82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BE4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0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37B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5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8C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85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1CEA33B2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8FA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M202_(Y2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D22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363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25E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99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6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050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6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F1E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1D7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7CF7E7B0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FD9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Oir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7AF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B35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C3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C1BC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1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307" w14:textId="3619D29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6.1</w:t>
            </w:r>
            <w:r w:rsidR="00A55697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C33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0BD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17B4DF42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2F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Quest_CT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FF8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857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1D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66E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4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8A8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6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2CF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251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061353AC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B7F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Reiziq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B2D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6ED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4FC1" w14:textId="5A30A421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="00387C8B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8AC8" w14:textId="0E5B4D6A" w:rsidR="009C0EC5" w:rsidRPr="009C0EC5" w:rsidRDefault="00FE42B7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4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1B8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6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1A6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8B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349CB344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9C7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Rexor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6C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BA9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43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376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F25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5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970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C43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7078724D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104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Rico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F55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E9F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B7B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AAC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3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257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5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C39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4A1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44ABB60D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F04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Tachiminori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BAD1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DAC4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7D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37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5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EE6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6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AB98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81F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√</w:t>
            </w:r>
          </w:p>
        </w:tc>
      </w:tr>
      <w:tr w:rsidR="009C0EC5" w:rsidRPr="009C0EC5" w14:paraId="304714B8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F3E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Toro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B7D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C45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79C2" w14:textId="29F19A6F" w:rsidR="009C0EC5" w:rsidRPr="009C0EC5" w:rsidRDefault="009D5D9C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76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2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87A0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5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39E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4A9B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  <w:tr w:rsidR="009C0EC5" w:rsidRPr="009C0EC5" w14:paraId="47B7DCFF" w14:textId="77777777" w:rsidTr="009C0EC5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ACC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YRM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81F9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F6F7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1C7A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3763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57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73E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-6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714D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F8CC2" w14:textId="77777777" w:rsidR="009C0EC5" w:rsidRPr="009C0EC5" w:rsidRDefault="009C0EC5" w:rsidP="009C0E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9C0EC5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×</w:t>
            </w:r>
          </w:p>
        </w:tc>
      </w:tr>
    </w:tbl>
    <w:p w14:paraId="624C23E9" w14:textId="77777777" w:rsidR="008C06F3" w:rsidRPr="00706FA8" w:rsidRDefault="008C06F3" w:rsidP="008C06F3">
      <w:pPr>
        <w:spacing w:before="240"/>
        <w:contextualSpacing/>
        <w:rPr>
          <w:lang w:val="en-GB"/>
        </w:rPr>
      </w:pPr>
    </w:p>
    <w:p w14:paraId="1E0A7F3B" w14:textId="77777777" w:rsidR="008C06F3" w:rsidRPr="00BB1152" w:rsidRDefault="008C06F3" w:rsidP="008C06F3">
      <w:pPr>
        <w:pStyle w:val="Caption"/>
        <w:spacing w:before="240"/>
        <w:contextualSpacing/>
        <w:rPr>
          <w:b w:val="0"/>
          <w:bCs w:val="0"/>
          <w:lang w:val="en-GB"/>
        </w:rPr>
      </w:pPr>
      <w:bookmarkStart w:id="2" w:name="_Ref109655350"/>
      <w:r w:rsidRPr="00BB1152">
        <w:rPr>
          <w:b w:val="0"/>
          <w:bCs w:val="0"/>
          <w:lang w:val="en-GB"/>
        </w:rPr>
        <w:t xml:space="preserve">S Table </w:t>
      </w:r>
      <w:r w:rsidRPr="00BB1152">
        <w:rPr>
          <w:b w:val="0"/>
          <w:bCs w:val="0"/>
          <w:lang w:val="en-GB"/>
        </w:rPr>
        <w:fldChar w:fldCharType="begin"/>
      </w:r>
      <w:r w:rsidRPr="00BB1152">
        <w:rPr>
          <w:b w:val="0"/>
          <w:bCs w:val="0"/>
          <w:lang w:val="en-GB"/>
        </w:rPr>
        <w:instrText xml:space="preserve"> SEQ S_Table \* ARABIC </w:instrText>
      </w:r>
      <w:r w:rsidRPr="00BB1152">
        <w:rPr>
          <w:b w:val="0"/>
          <w:bCs w:val="0"/>
          <w:lang w:val="en-GB"/>
        </w:rPr>
        <w:fldChar w:fldCharType="separate"/>
      </w:r>
      <w:r w:rsidRPr="00BB1152">
        <w:rPr>
          <w:b w:val="0"/>
          <w:bCs w:val="0"/>
          <w:noProof/>
          <w:lang w:val="en-GB"/>
        </w:rPr>
        <w:t>2</w:t>
      </w:r>
      <w:r w:rsidRPr="00BB1152">
        <w:rPr>
          <w:b w:val="0"/>
          <w:bCs w:val="0"/>
          <w:lang w:val="en-GB"/>
        </w:rPr>
        <w:fldChar w:fldCharType="end"/>
      </w:r>
      <w:bookmarkEnd w:id="2"/>
      <w:r w:rsidRPr="00BB1152">
        <w:rPr>
          <w:b w:val="0"/>
          <w:bCs w:val="0"/>
          <w:lang w:val="en-GB"/>
        </w:rPr>
        <w:t xml:space="preserve"> The mean, high canopy temperature depression (CTD) group mean (n=19), low CTD group mean (n=16), heritability (H</w:t>
      </w:r>
      <w:r w:rsidRPr="00BB1152">
        <w:rPr>
          <w:b w:val="0"/>
          <w:bCs w:val="0"/>
          <w:vertAlign w:val="superscript"/>
          <w:lang w:val="en-GB"/>
        </w:rPr>
        <w:t>2</w:t>
      </w:r>
      <w:r w:rsidRPr="00BB1152">
        <w:rPr>
          <w:b w:val="0"/>
          <w:bCs w:val="0"/>
          <w:lang w:val="en-GB"/>
        </w:rPr>
        <w:t>), and correlation between GY and days to heading (DTH), plant height (PH, cm), thousand seed weight (TSW, g), spikelets per panicle (SPP), per panicle weight (PPW, g), panicle number m</w:t>
      </w:r>
      <w:r w:rsidRPr="00BB1152">
        <w:rPr>
          <w:b w:val="0"/>
          <w:bCs w:val="0"/>
          <w:vertAlign w:val="superscript"/>
          <w:lang w:val="en-GB"/>
        </w:rPr>
        <w:t>-2</w:t>
      </w:r>
      <w:r w:rsidRPr="00BB1152">
        <w:rPr>
          <w:b w:val="0"/>
          <w:bCs w:val="0"/>
          <w:lang w:val="en-GB"/>
        </w:rPr>
        <w:t xml:space="preserve"> (PNM) and plant density m</w:t>
      </w:r>
      <w:r w:rsidRPr="00BB1152">
        <w:rPr>
          <w:b w:val="0"/>
          <w:bCs w:val="0"/>
          <w:vertAlign w:val="superscript"/>
          <w:lang w:val="en-GB"/>
        </w:rPr>
        <w:t>-2</w:t>
      </w:r>
      <w:r w:rsidRPr="00BB1152">
        <w:rPr>
          <w:b w:val="0"/>
          <w:bCs w:val="0"/>
          <w:lang w:val="en-GB"/>
        </w:rPr>
        <w:t xml:space="preserve"> (PD) in well-watered (WW21) and intermittent water deficit (IWD21) experiments ( ns&gt;0.05, *&lt;0.05, **&lt;0.01)</w:t>
      </w:r>
    </w:p>
    <w:tbl>
      <w:tblPr>
        <w:tblW w:w="5115" w:type="pct"/>
        <w:tblLook w:val="04A0" w:firstRow="1" w:lastRow="0" w:firstColumn="1" w:lastColumn="0" w:noHBand="0" w:noVBand="1"/>
      </w:tblPr>
      <w:tblGrid>
        <w:gridCol w:w="941"/>
        <w:gridCol w:w="2783"/>
        <w:gridCol w:w="910"/>
        <w:gridCol w:w="904"/>
        <w:gridCol w:w="904"/>
        <w:gridCol w:w="904"/>
        <w:gridCol w:w="812"/>
        <w:gridCol w:w="994"/>
        <w:gridCol w:w="850"/>
      </w:tblGrid>
      <w:tr w:rsidR="008C06F3" w:rsidRPr="002612E9" w14:paraId="431A5735" w14:textId="77777777" w:rsidTr="003026CE">
        <w:trPr>
          <w:trHeight w:val="300"/>
        </w:trPr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CF4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GB" w:eastAsia="zh-CN"/>
              </w:rPr>
            </w:pP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BBC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GB"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2F29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DTH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136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PH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681F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TSW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5F1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SPP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58CF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PPW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CF2B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PNM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99E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PD</w:t>
            </w:r>
          </w:p>
        </w:tc>
      </w:tr>
      <w:tr w:rsidR="008C06F3" w:rsidRPr="002612E9" w14:paraId="384EA86B" w14:textId="77777777" w:rsidTr="003026CE">
        <w:trPr>
          <w:trHeight w:val="330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598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WW2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8E1F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Me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F016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97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580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86.53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FA4E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21.30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30F0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93.63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66A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.96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7A5E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500.94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4B5A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04**</w:t>
            </w:r>
          </w:p>
        </w:tc>
      </w:tr>
      <w:tr w:rsidR="008C06F3" w:rsidRPr="002612E9" w14:paraId="0627B589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D9ED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IWD2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36C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8C4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00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D3BD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71.66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B4A0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20.51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5C7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65.36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B19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.31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094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502.57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B1F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03*</w:t>
            </w:r>
          </w:p>
        </w:tc>
      </w:tr>
      <w:tr w:rsidR="008C06F3" w:rsidRPr="002612E9" w14:paraId="78EB22FE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FEB8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AA4B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C3B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B786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5A4F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5F3D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9F7E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9A0A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2F7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</w:tr>
      <w:tr w:rsidR="008C06F3" w:rsidRPr="002612E9" w14:paraId="38602404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70C5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WW2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1CBD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High CTD me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838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95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EE0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84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D67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21.37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3460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00n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4547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2.10n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9F1D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497n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121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02ns</w:t>
            </w:r>
          </w:p>
        </w:tc>
      </w:tr>
      <w:tr w:rsidR="008C06F3" w:rsidRPr="002612E9" w14:paraId="33B022F1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815F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042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Low CTD me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7866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B80D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79C6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21.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A3D5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E27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.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EE8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4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A275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07</w:t>
            </w:r>
          </w:p>
        </w:tc>
      </w:tr>
      <w:tr w:rsidR="008C06F3" w:rsidRPr="002612E9" w14:paraId="33158D38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597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AD09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F496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C87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D93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F88D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2B90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143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96B0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</w:tr>
      <w:tr w:rsidR="008C06F3" w:rsidRPr="002612E9" w14:paraId="533AF4D7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686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IWD2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D139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High CTD me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575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99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8F9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70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C960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20.42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52F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67.77n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FD68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.43n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6369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512n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8AE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03ns</w:t>
            </w:r>
          </w:p>
        </w:tc>
      </w:tr>
      <w:tr w:rsidR="008C06F3" w:rsidRPr="002612E9" w14:paraId="4B77DBD7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B5F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D697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Low CTD me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11E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D95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3746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20.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1E0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61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6CE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.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C84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4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619F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101</w:t>
            </w:r>
          </w:p>
        </w:tc>
      </w:tr>
      <w:tr w:rsidR="008C06F3" w:rsidRPr="002612E9" w14:paraId="62100B4F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A118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F55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68AB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10BB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C10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32EE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C00F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D2FE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486A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</w:tr>
      <w:tr w:rsidR="008C06F3" w:rsidRPr="002612E9" w14:paraId="265B7E75" w14:textId="77777777" w:rsidTr="003026CE">
        <w:trPr>
          <w:trHeight w:val="31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B8D5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WW2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82C5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H</w:t>
            </w:r>
            <w:r w:rsidRPr="002612E9">
              <w:rPr>
                <w:sz w:val="18"/>
                <w:szCs w:val="18"/>
                <w:vertAlign w:val="superscript"/>
                <w:lang w:val="en-GB"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8CAB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527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761E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382A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5FE0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EC3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0025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58</w:t>
            </w:r>
          </w:p>
        </w:tc>
      </w:tr>
      <w:tr w:rsidR="008C06F3" w:rsidRPr="002612E9" w14:paraId="74A9AE2B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2160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IWD2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35A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BA2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A275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693A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9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A05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6A37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6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A68E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88FA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38</w:t>
            </w:r>
          </w:p>
        </w:tc>
      </w:tr>
      <w:tr w:rsidR="008C06F3" w:rsidRPr="002612E9" w14:paraId="2F7CD821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8F2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6607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C24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1BC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1A77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360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ED1A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DA6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B69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</w:tr>
      <w:tr w:rsidR="008C06F3" w:rsidRPr="002612E9" w14:paraId="2A36C938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42B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WW2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CFA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Correlation between GY an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1DF7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-0.20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7BB4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-0.29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5C51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-0.06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648B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21n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2687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22n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D07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59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A996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-0.24ns</w:t>
            </w:r>
          </w:p>
        </w:tc>
      </w:tr>
      <w:tr w:rsidR="008C06F3" w:rsidRPr="002612E9" w14:paraId="7520E95D" w14:textId="77777777" w:rsidTr="003026CE">
        <w:trPr>
          <w:trHeight w:val="255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22836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IWD21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D624E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11723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-0.24n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17A85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-0.18n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6343B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-0.33*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E953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39*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E903C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36*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00505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0.28n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D65A2" w14:textId="77777777" w:rsidR="008C06F3" w:rsidRPr="002612E9" w:rsidRDefault="008C06F3" w:rsidP="003026CE">
            <w:pPr>
              <w:spacing w:before="240" w:after="0"/>
              <w:contextualSpacing/>
              <w:jc w:val="center"/>
              <w:rPr>
                <w:sz w:val="18"/>
                <w:szCs w:val="18"/>
                <w:lang w:val="en-GB" w:eastAsia="zh-CN"/>
              </w:rPr>
            </w:pPr>
            <w:r w:rsidRPr="002612E9">
              <w:rPr>
                <w:sz w:val="18"/>
                <w:szCs w:val="18"/>
                <w:lang w:val="en-GB" w:eastAsia="zh-CN"/>
              </w:rPr>
              <w:t>-0.18ns</w:t>
            </w:r>
          </w:p>
        </w:tc>
      </w:tr>
    </w:tbl>
    <w:p w14:paraId="0AA59C2F" w14:textId="77777777" w:rsidR="008C06F3" w:rsidRPr="00706FA8" w:rsidRDefault="008C06F3" w:rsidP="008C06F3">
      <w:pPr>
        <w:spacing w:before="240"/>
        <w:contextualSpacing/>
        <w:rPr>
          <w:lang w:val="en-GB"/>
        </w:rPr>
      </w:pPr>
    </w:p>
    <w:p w14:paraId="0E65733F" w14:textId="77777777" w:rsidR="008C06F3" w:rsidRPr="00706FA8" w:rsidRDefault="008C06F3" w:rsidP="008C06F3">
      <w:pPr>
        <w:spacing w:before="240"/>
        <w:contextualSpacing/>
        <w:rPr>
          <w:lang w:val="en-GB"/>
        </w:rPr>
      </w:pPr>
    </w:p>
    <w:p w14:paraId="6502E5E4" w14:textId="77777777" w:rsidR="008C06F3" w:rsidRPr="00706FA8" w:rsidRDefault="008C06F3" w:rsidP="008C06F3">
      <w:pPr>
        <w:spacing w:before="240"/>
        <w:contextualSpacing/>
        <w:rPr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1E49E" w14:textId="77777777" w:rsidR="00E81F45" w:rsidRDefault="00E81F45" w:rsidP="00117666">
      <w:pPr>
        <w:spacing w:after="0"/>
      </w:pPr>
      <w:r>
        <w:separator/>
      </w:r>
    </w:p>
  </w:endnote>
  <w:endnote w:type="continuationSeparator" w:id="0">
    <w:p w14:paraId="0532F85D" w14:textId="77777777" w:rsidR="00E81F45" w:rsidRDefault="00E81F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B455F" w14:textId="77777777" w:rsidR="00E81F45" w:rsidRDefault="00E81F45" w:rsidP="00117666">
      <w:pPr>
        <w:spacing w:after="0"/>
      </w:pPr>
      <w:r>
        <w:separator/>
      </w:r>
    </w:p>
  </w:footnote>
  <w:footnote w:type="continuationSeparator" w:id="0">
    <w:p w14:paraId="2ADBD6A7" w14:textId="77777777" w:rsidR="00E81F45" w:rsidRDefault="00E81F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656"/>
    <w:rsid w:val="001B4E2B"/>
    <w:rsid w:val="002612E9"/>
    <w:rsid w:val="00267D18"/>
    <w:rsid w:val="002868E2"/>
    <w:rsid w:val="002869C3"/>
    <w:rsid w:val="002936E4"/>
    <w:rsid w:val="002B4A57"/>
    <w:rsid w:val="002C74CA"/>
    <w:rsid w:val="002E28BA"/>
    <w:rsid w:val="00345BD9"/>
    <w:rsid w:val="003544FB"/>
    <w:rsid w:val="00387C8B"/>
    <w:rsid w:val="003D2F2D"/>
    <w:rsid w:val="00401590"/>
    <w:rsid w:val="00447801"/>
    <w:rsid w:val="00452E9C"/>
    <w:rsid w:val="004735C8"/>
    <w:rsid w:val="004961FF"/>
    <w:rsid w:val="00504AF9"/>
    <w:rsid w:val="00517A89"/>
    <w:rsid w:val="005250F2"/>
    <w:rsid w:val="00593EEA"/>
    <w:rsid w:val="005A5EEE"/>
    <w:rsid w:val="005E4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CE4"/>
    <w:rsid w:val="007C206C"/>
    <w:rsid w:val="007F5E20"/>
    <w:rsid w:val="00803D24"/>
    <w:rsid w:val="00817DD6"/>
    <w:rsid w:val="00885156"/>
    <w:rsid w:val="008C06F3"/>
    <w:rsid w:val="009151AA"/>
    <w:rsid w:val="0093429D"/>
    <w:rsid w:val="00943573"/>
    <w:rsid w:val="00970F7D"/>
    <w:rsid w:val="00994A3D"/>
    <w:rsid w:val="009C0EC5"/>
    <w:rsid w:val="009C2B12"/>
    <w:rsid w:val="009C70F3"/>
    <w:rsid w:val="009D5D9C"/>
    <w:rsid w:val="00A174D9"/>
    <w:rsid w:val="00A55697"/>
    <w:rsid w:val="00A569CD"/>
    <w:rsid w:val="00AB6715"/>
    <w:rsid w:val="00AB6A4C"/>
    <w:rsid w:val="00B1671E"/>
    <w:rsid w:val="00B25EB8"/>
    <w:rsid w:val="00B354E1"/>
    <w:rsid w:val="00B37F4D"/>
    <w:rsid w:val="00BB1152"/>
    <w:rsid w:val="00C4013C"/>
    <w:rsid w:val="00C52A7B"/>
    <w:rsid w:val="00C56BAF"/>
    <w:rsid w:val="00C679AA"/>
    <w:rsid w:val="00C75972"/>
    <w:rsid w:val="00CA3DF0"/>
    <w:rsid w:val="00CC0A3A"/>
    <w:rsid w:val="00CD066B"/>
    <w:rsid w:val="00CE4FEE"/>
    <w:rsid w:val="00D325C6"/>
    <w:rsid w:val="00D86AF1"/>
    <w:rsid w:val="00DB59C3"/>
    <w:rsid w:val="00DC259A"/>
    <w:rsid w:val="00DE23E8"/>
    <w:rsid w:val="00E115DC"/>
    <w:rsid w:val="00E52377"/>
    <w:rsid w:val="00E64E17"/>
    <w:rsid w:val="00E81F45"/>
    <w:rsid w:val="00E866C9"/>
    <w:rsid w:val="00EA3D3C"/>
    <w:rsid w:val="00F46900"/>
    <w:rsid w:val="00F46A54"/>
    <w:rsid w:val="00F61D89"/>
    <w:rsid w:val="00FC04D1"/>
    <w:rsid w:val="00FE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2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liu Gong</cp:lastModifiedBy>
  <cp:revision>24</cp:revision>
  <cp:lastPrinted>2013-10-03T12:51:00Z</cp:lastPrinted>
  <dcterms:created xsi:type="dcterms:W3CDTF">2023-02-27T05:21:00Z</dcterms:created>
  <dcterms:modified xsi:type="dcterms:W3CDTF">2023-02-28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0f488380-630a-4f55-a077-a19445e3f360_Enabled">
    <vt:lpwstr>true</vt:lpwstr>
  </property>
  <property fmtid="{D5CDD505-2E9C-101B-9397-08002B2CF9AE}" pid="11" name="MSIP_Label_0f488380-630a-4f55-a077-a19445e3f360_SetDate">
    <vt:lpwstr>2023-02-27T05:20:50Z</vt:lpwstr>
  </property>
  <property fmtid="{D5CDD505-2E9C-101B-9397-08002B2CF9AE}" pid="12" name="MSIP_Label_0f488380-630a-4f55-a077-a19445e3f360_Method">
    <vt:lpwstr>Standard</vt:lpwstr>
  </property>
  <property fmtid="{D5CDD505-2E9C-101B-9397-08002B2CF9AE}" pid="13" name="MSIP_Label_0f488380-630a-4f55-a077-a19445e3f360_Name">
    <vt:lpwstr>OFFICIAL - INTERNAL</vt:lpwstr>
  </property>
  <property fmtid="{D5CDD505-2E9C-101B-9397-08002B2CF9AE}" pid="14" name="MSIP_Label_0f488380-630a-4f55-a077-a19445e3f360_SiteId">
    <vt:lpwstr>b6e377cf-9db3-46cb-91a2-fad9605bb15c</vt:lpwstr>
  </property>
  <property fmtid="{D5CDD505-2E9C-101B-9397-08002B2CF9AE}" pid="15" name="MSIP_Label_0f488380-630a-4f55-a077-a19445e3f360_ActionId">
    <vt:lpwstr>f1087c87-b0a3-4e2f-b76d-1f1d11978cb1</vt:lpwstr>
  </property>
  <property fmtid="{D5CDD505-2E9C-101B-9397-08002B2CF9AE}" pid="16" name="MSIP_Label_0f488380-630a-4f55-a077-a19445e3f360_ContentBits">
    <vt:lpwstr>0</vt:lpwstr>
  </property>
</Properties>
</file>